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6A779" w14:textId="77777777" w:rsidR="00834742" w:rsidRDefault="00834742">
      <w:pPr>
        <w:jc w:val="left"/>
        <w:rPr>
          <w:noProof/>
        </w:rPr>
      </w:pPr>
      <w:r>
        <w:rPr>
          <w:noProof/>
        </w:rPr>
        <w:drawing>
          <wp:inline distT="0" distB="0" distL="0" distR="0" wp14:anchorId="2557341A" wp14:editId="6CD981C2">
            <wp:extent cx="5731510" cy="5731510"/>
            <wp:effectExtent l="0" t="0" r="2540" b="2540"/>
            <wp:docPr id="1434538163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538163" name="Picture 1" descr="A screen 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6A2EA" w14:textId="3D609CCB" w:rsidR="00E86A2E" w:rsidRDefault="00937CDD">
      <w:pPr>
        <w:jc w:val="left"/>
        <w:rPr>
          <w:noProof/>
        </w:rPr>
      </w:pPr>
      <w:ins w:id="0" w:author="Ning Yuan Lee" w:date="2023-08-27T12:53:00Z">
        <w:r w:rsidRPr="00E86A2E">
          <w:rPr>
            <w:b/>
            <w:bCs/>
            <w:noProof/>
          </w:rPr>
          <w:t>Supplementary Figure S1</w:t>
        </w:r>
        <w:r w:rsidR="002523C8" w:rsidRPr="00E86A2E">
          <w:rPr>
            <w:b/>
            <w:bCs/>
            <w:noProof/>
          </w:rPr>
          <w:t>.</w:t>
        </w:r>
        <w:r w:rsidR="002523C8">
          <w:rPr>
            <w:noProof/>
          </w:rPr>
          <w:t xml:space="preserve"> </w:t>
        </w:r>
      </w:ins>
      <w:ins w:id="1" w:author="Ning Yuan Lee" w:date="2023-08-27T12:56:00Z">
        <w:r w:rsidR="0009577D">
          <w:rPr>
            <w:noProof/>
          </w:rPr>
          <w:t>For the discovery cohort, the c</w:t>
        </w:r>
      </w:ins>
      <w:ins w:id="2" w:author="Ning Yuan Lee" w:date="2023-08-27T12:54:00Z">
        <w:r w:rsidR="00C31F8C">
          <w:rPr>
            <w:noProof/>
          </w:rPr>
          <w:t>hange in methylation beta-value per year</w:t>
        </w:r>
      </w:ins>
      <w:ins w:id="3" w:author="Ning Yuan Lee" w:date="2023-08-27T12:55:00Z">
        <w:r w:rsidR="00680F2F">
          <w:rPr>
            <w:noProof/>
          </w:rPr>
          <w:t xml:space="preserve"> of storage as DNA</w:t>
        </w:r>
        <w:r w:rsidR="00E86A2E">
          <w:rPr>
            <w:noProof/>
          </w:rPr>
          <w:t xml:space="preserve"> and their associated </w:t>
        </w:r>
        <w:r w:rsidR="00E86A2E">
          <w:rPr>
            <w:i/>
            <w:iCs/>
            <w:noProof/>
          </w:rPr>
          <w:t>q</w:t>
        </w:r>
        <w:r w:rsidR="00E86A2E">
          <w:rPr>
            <w:noProof/>
          </w:rPr>
          <w:t>-values</w:t>
        </w:r>
      </w:ins>
      <w:ins w:id="4" w:author="Ning Yuan Lee" w:date="2023-08-27T12:56:00Z">
        <w:r w:rsidR="0009577D">
          <w:rPr>
            <w:noProof/>
          </w:rPr>
          <w:t>.</w:t>
        </w:r>
      </w:ins>
    </w:p>
    <w:p w14:paraId="66CF7CF1" w14:textId="77777777" w:rsidR="00E86A2E" w:rsidRDefault="00E86A2E">
      <w:pPr>
        <w:jc w:val="left"/>
        <w:rPr>
          <w:noProof/>
        </w:rPr>
      </w:pPr>
      <w:r>
        <w:rPr>
          <w:noProof/>
        </w:rPr>
        <w:br w:type="page"/>
      </w:r>
    </w:p>
    <w:p w14:paraId="3553910C" w14:textId="77777777" w:rsidR="00E86A2E" w:rsidRDefault="00E86A2E">
      <w:pPr>
        <w:jc w:val="left"/>
        <w:rPr>
          <w:noProof/>
        </w:rPr>
      </w:pPr>
      <w:r>
        <w:rPr>
          <w:noProof/>
        </w:rPr>
        <w:lastRenderedPageBreak/>
        <w:drawing>
          <wp:inline distT="0" distB="0" distL="0" distR="0" wp14:anchorId="7ABC0ADF" wp14:editId="68280FE3">
            <wp:extent cx="5731510" cy="5731510"/>
            <wp:effectExtent l="0" t="0" r="2540" b="2540"/>
            <wp:docPr id="614732325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32325" name="Picture 2" descr="A screen 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05299" w14:textId="5ADEC8F7" w:rsidR="00E86A2E" w:rsidRDefault="00E86A2E" w:rsidP="00E86A2E">
      <w:pPr>
        <w:jc w:val="left"/>
        <w:rPr>
          <w:ins w:id="5" w:author="Ning Yuan Lee" w:date="2023-08-27T12:56:00Z"/>
          <w:noProof/>
        </w:rPr>
      </w:pPr>
      <w:ins w:id="6" w:author="Ning Yuan Lee" w:date="2023-08-27T12:56:00Z">
        <w:r w:rsidRPr="00E86A2E">
          <w:rPr>
            <w:b/>
            <w:bCs/>
            <w:noProof/>
          </w:rPr>
          <w:t>Supplementary Figure S</w:t>
        </w:r>
        <w:r>
          <w:rPr>
            <w:b/>
            <w:bCs/>
            <w:noProof/>
          </w:rPr>
          <w:t>2</w:t>
        </w:r>
        <w:r w:rsidRPr="00E86A2E">
          <w:rPr>
            <w:b/>
            <w:bCs/>
            <w:noProof/>
          </w:rPr>
          <w:t>.</w:t>
        </w:r>
        <w:r>
          <w:rPr>
            <w:noProof/>
          </w:rPr>
          <w:t xml:space="preserve"> </w:t>
        </w:r>
        <w:r w:rsidR="0009577D">
          <w:rPr>
            <w:noProof/>
          </w:rPr>
          <w:t>For the validation cohort, the c</w:t>
        </w:r>
        <w:r>
          <w:rPr>
            <w:noProof/>
          </w:rPr>
          <w:t xml:space="preserve">hange in methylation beta-value per year of storage as DNA and their associated </w:t>
        </w:r>
        <w:r>
          <w:rPr>
            <w:i/>
            <w:iCs/>
            <w:noProof/>
          </w:rPr>
          <w:t>q</w:t>
        </w:r>
        <w:r>
          <w:rPr>
            <w:noProof/>
          </w:rPr>
          <w:t>-values.</w:t>
        </w:r>
      </w:ins>
    </w:p>
    <w:p w14:paraId="485F94CC" w14:textId="7FA34323" w:rsidR="001B4290" w:rsidRDefault="001B4290">
      <w:pPr>
        <w:jc w:val="left"/>
        <w:rPr>
          <w:noProof/>
        </w:rPr>
      </w:pPr>
      <w:r>
        <w:rPr>
          <w:noProof/>
        </w:rPr>
        <w:br w:type="page"/>
      </w:r>
    </w:p>
    <w:p w14:paraId="246372EE" w14:textId="6B5C20B4" w:rsidR="00A92E26" w:rsidRDefault="00E606E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0A19177" wp14:editId="0928E091">
            <wp:extent cx="5731510" cy="5731510"/>
            <wp:effectExtent l="0" t="0" r="2540" b="2540"/>
            <wp:docPr id="7273543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354339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EFD86" w14:textId="77777777" w:rsidR="00E606E9" w:rsidRDefault="00E606E9" w:rsidP="00E606E9">
      <w:pPr>
        <w:jc w:val="left"/>
        <w:rPr>
          <w:b/>
          <w:bCs/>
        </w:rPr>
      </w:pPr>
    </w:p>
    <w:p w14:paraId="17FA6B60" w14:textId="794ABFCB" w:rsidR="00E606E9" w:rsidRDefault="00E606E9" w:rsidP="00E606E9">
      <w:pPr>
        <w:jc w:val="left"/>
      </w:pPr>
      <w:r>
        <w:rPr>
          <w:b/>
          <w:bCs/>
        </w:rPr>
        <w:t>Supplementary Figure S</w:t>
      </w:r>
      <w:ins w:id="7" w:author="Ning Yuan Lee" w:date="2023-08-27T12:51:00Z">
        <w:r w:rsidR="00011436">
          <w:rPr>
            <w:b/>
            <w:bCs/>
          </w:rPr>
          <w:t>3</w:t>
        </w:r>
      </w:ins>
      <w:r>
        <w:rPr>
          <w:b/>
          <w:bCs/>
        </w:rPr>
        <w:t xml:space="preserve">. </w:t>
      </w:r>
      <w:r w:rsidR="005A515C" w:rsidRPr="005A515C">
        <w:t>For</w:t>
      </w:r>
      <w:r w:rsidR="005A515C">
        <w:t xml:space="preserve"> the </w:t>
      </w:r>
      <w:r w:rsidR="00E71268">
        <w:t>discovery cohort, a</w:t>
      </w:r>
      <w:r>
        <w:t>fter randomly reassigning the storage duration as DNA of all samples by random permutation</w:t>
      </w:r>
      <w:r w:rsidR="00E71268">
        <w:t xml:space="preserve">, there are no longer any CpGs achieving the </w:t>
      </w:r>
      <w:r w:rsidR="00E71268">
        <w:rPr>
          <w:i/>
          <w:iCs/>
        </w:rPr>
        <w:t>q</w:t>
      </w:r>
      <w:r w:rsidR="00E71268">
        <w:t>-value &lt; 0.05 threshold.</w:t>
      </w:r>
      <w:r w:rsidR="00733979">
        <w:t xml:space="preserve"> Each point shows</w:t>
      </w:r>
      <w:r>
        <w:t xml:space="preserve"> the </w:t>
      </w:r>
      <w:ins w:id="8" w:author="Ning Yuan Lee" w:date="2023-08-27T12:57:00Z">
        <w:r w:rsidR="002F3BFE">
          <w:t xml:space="preserve">change in methylation </w:t>
        </w:r>
      </w:ins>
      <w:ins w:id="9" w:author="Ning Yuan Lee" w:date="2023-08-27T12:58:00Z">
        <w:r w:rsidR="002F3BFE">
          <w:t xml:space="preserve">M-value per year of storage as DNA </w:t>
        </w:r>
      </w:ins>
      <w:del w:id="10" w:author="Ning Yuan Lee" w:date="2023-08-27T12:58:00Z">
        <w:r w:rsidDel="002F3BFE">
          <w:delText xml:space="preserve">log-fold change of </w:delText>
        </w:r>
        <w:r w:rsidR="00733979" w:rsidDel="002F3BFE">
          <w:delText xml:space="preserve">an </w:delText>
        </w:r>
        <w:r w:rsidDel="002F3BFE">
          <w:delText>individual CpG</w:delText>
        </w:r>
        <w:r w:rsidR="00733979" w:rsidDel="002F3BFE">
          <w:delText>’s</w:delText>
        </w:r>
        <w:r w:rsidDel="002F3BFE">
          <w:delText xml:space="preserve"> methylation values </w:delText>
        </w:r>
      </w:del>
      <w:r>
        <w:t xml:space="preserve">and their associated </w:t>
      </w:r>
      <w:r>
        <w:rPr>
          <w:i/>
          <w:iCs/>
        </w:rPr>
        <w:t>q</w:t>
      </w:r>
      <w:r>
        <w:t>-values</w:t>
      </w:r>
      <w:del w:id="11" w:author="Ning Yuan Lee" w:date="2023-08-27T12:58:00Z">
        <w:r w:rsidDel="002F3BFE">
          <w:delText xml:space="preserve"> </w:delText>
        </w:r>
        <w:r w:rsidR="002472E5" w:rsidDel="002F3BFE">
          <w:delText>when regressed against</w:delText>
        </w:r>
        <w:r w:rsidR="00733979" w:rsidDel="002F3BFE">
          <w:delText xml:space="preserve"> storage duration as DNA</w:delText>
        </w:r>
      </w:del>
      <w:r w:rsidRPr="004C0F8E">
        <w:t xml:space="preserve">, </w:t>
      </w:r>
      <w:r w:rsidR="002472E5">
        <w:t xml:space="preserve">and </w:t>
      </w:r>
      <w:r w:rsidRPr="004C0F8E">
        <w:t xml:space="preserve">the horizontal line represents the </w:t>
      </w:r>
      <w:r w:rsidRPr="004C0F8E">
        <w:rPr>
          <w:i/>
          <w:iCs/>
        </w:rPr>
        <w:t>q</w:t>
      </w:r>
      <w:r w:rsidRPr="004C0F8E">
        <w:t>-value &lt; 0.05 threshold.</w:t>
      </w:r>
    </w:p>
    <w:p w14:paraId="4B30B773" w14:textId="77777777" w:rsidR="00E606E9" w:rsidRDefault="00E606E9" w:rsidP="00E606E9">
      <w:pPr>
        <w:sectPr w:rsidR="00E606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FE25BC" w14:textId="75CCEC18" w:rsidR="00E606E9" w:rsidRDefault="00E606E9" w:rsidP="00E606E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18A426A" wp14:editId="12DECEA4">
            <wp:extent cx="5731510" cy="5731510"/>
            <wp:effectExtent l="0" t="0" r="2540" b="2540"/>
            <wp:docPr id="15744822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48224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A98F8" w14:textId="77777777" w:rsidR="00E606E9" w:rsidRDefault="00E606E9" w:rsidP="00E606E9">
      <w:pPr>
        <w:jc w:val="left"/>
        <w:rPr>
          <w:b/>
          <w:bCs/>
        </w:rPr>
      </w:pPr>
    </w:p>
    <w:p w14:paraId="03FC5236" w14:textId="6998246C" w:rsidR="00C9772D" w:rsidRDefault="002472E5" w:rsidP="002472E5">
      <w:pPr>
        <w:jc w:val="left"/>
      </w:pPr>
      <w:r>
        <w:rPr>
          <w:b/>
          <w:bCs/>
        </w:rPr>
        <w:t>Supplementary Figure S</w:t>
      </w:r>
      <w:ins w:id="12" w:author="Ning Yuan Lee" w:date="2023-08-27T12:51:00Z">
        <w:r w:rsidR="00011436">
          <w:rPr>
            <w:b/>
            <w:bCs/>
          </w:rPr>
          <w:t>4</w:t>
        </w:r>
      </w:ins>
      <w:r>
        <w:rPr>
          <w:b/>
          <w:bCs/>
        </w:rPr>
        <w:t xml:space="preserve">. </w:t>
      </w:r>
      <w:r w:rsidRPr="005A515C">
        <w:t>For</w:t>
      </w:r>
      <w:r>
        <w:t xml:space="preserve"> the validation cohort, after randomly reassigning the storage duration as DNA of all samples by random permutation, there are no longer any CpGs achieving the </w:t>
      </w:r>
      <w:r>
        <w:rPr>
          <w:i/>
          <w:iCs/>
        </w:rPr>
        <w:t>q</w:t>
      </w:r>
      <w:r>
        <w:t xml:space="preserve">-value &lt; 0.05 threshold. Each point shows the </w:t>
      </w:r>
      <w:ins w:id="13" w:author="Ning Yuan Lee" w:date="2023-08-27T12:58:00Z">
        <w:r w:rsidR="004C1EB8">
          <w:t xml:space="preserve">change in methylation M-value per year of storage as DNA </w:t>
        </w:r>
      </w:ins>
      <w:del w:id="14" w:author="Ning Yuan Lee" w:date="2023-08-27T12:58:00Z">
        <w:r w:rsidDel="004C1EB8">
          <w:delText xml:space="preserve">log-fold change of an individual CpG’s methylation values </w:delText>
        </w:r>
      </w:del>
      <w:r>
        <w:t xml:space="preserve">and their associated </w:t>
      </w:r>
      <w:r>
        <w:rPr>
          <w:i/>
          <w:iCs/>
        </w:rPr>
        <w:t>q</w:t>
      </w:r>
      <w:r>
        <w:t>-values</w:t>
      </w:r>
      <w:del w:id="15" w:author="Ning Yuan Lee" w:date="2023-08-27T12:58:00Z">
        <w:r w:rsidDel="004C1EB8">
          <w:delText xml:space="preserve"> when regressed against storage duration as DNA</w:delText>
        </w:r>
      </w:del>
      <w:r w:rsidRPr="004C0F8E">
        <w:t xml:space="preserve">, </w:t>
      </w:r>
      <w:r>
        <w:t xml:space="preserve">and </w:t>
      </w:r>
      <w:r w:rsidRPr="004C0F8E">
        <w:t xml:space="preserve">the horizontal line represents the </w:t>
      </w:r>
      <w:r w:rsidRPr="004C0F8E">
        <w:rPr>
          <w:i/>
          <w:iCs/>
        </w:rPr>
        <w:t>q</w:t>
      </w:r>
      <w:r w:rsidRPr="004C0F8E">
        <w:t>-value &lt; 0.05 threshold.</w:t>
      </w:r>
    </w:p>
    <w:p w14:paraId="0CBA379A" w14:textId="77777777" w:rsidR="00C9772D" w:rsidRDefault="00C9772D">
      <w:pPr>
        <w:jc w:val="left"/>
      </w:pPr>
      <w:r>
        <w:br w:type="page"/>
      </w:r>
    </w:p>
    <w:p w14:paraId="5025FDC3" w14:textId="375F509F" w:rsidR="0043112A" w:rsidRDefault="0043112A" w:rsidP="002472E5">
      <w:pPr>
        <w:jc w:val="left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EA4A2A0" wp14:editId="4B301275">
            <wp:extent cx="5731510" cy="5731510"/>
            <wp:effectExtent l="0" t="0" r="2540" b="0"/>
            <wp:docPr id="206872495" name="Picture 3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72495" name="Picture 3" descr="A screen 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0C1D0" w14:textId="50ABE464" w:rsidR="008B09EC" w:rsidRDefault="00B50442" w:rsidP="002472E5">
      <w:pPr>
        <w:jc w:val="left"/>
      </w:pPr>
      <w:ins w:id="16" w:author="Ning Yuan Lee" w:date="2023-08-27T12:59:00Z">
        <w:r w:rsidRPr="004136AB">
          <w:rPr>
            <w:b/>
            <w:bCs/>
          </w:rPr>
          <w:t>Supplementary Figure S5.</w:t>
        </w:r>
        <w:r>
          <w:t xml:space="preserve"> For the discovery cohort, PCA o</w:t>
        </w:r>
      </w:ins>
      <w:ins w:id="17" w:author="Ning Yuan Lee" w:date="2023-08-27T13:00:00Z">
        <w:r>
          <w:t xml:space="preserve">f the methylation M-values </w:t>
        </w:r>
        <w:r w:rsidR="008904D6">
          <w:t xml:space="preserve">colored by the storage duration </w:t>
        </w:r>
        <w:r w:rsidR="004136AB">
          <w:t>as DNA.</w:t>
        </w:r>
      </w:ins>
    </w:p>
    <w:p w14:paraId="6D65BC4C" w14:textId="77777777" w:rsidR="008B09EC" w:rsidRDefault="008B09EC">
      <w:pPr>
        <w:jc w:val="left"/>
      </w:pPr>
      <w:r>
        <w:br w:type="page"/>
      </w:r>
    </w:p>
    <w:p w14:paraId="71443E54" w14:textId="5E2A762F" w:rsidR="001E79F1" w:rsidRDefault="001E79F1" w:rsidP="002472E5">
      <w:pPr>
        <w:jc w:val="left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E04DDD1" wp14:editId="1A719B35">
            <wp:extent cx="5731510" cy="5731510"/>
            <wp:effectExtent l="0" t="0" r="2540" b="0"/>
            <wp:docPr id="784567443" name="Picture 4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567443" name="Picture 4" descr="A screen shot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F299A" w14:textId="5FB30143" w:rsidR="002472E5" w:rsidRPr="008B09EC" w:rsidRDefault="008B09EC" w:rsidP="002472E5">
      <w:pPr>
        <w:jc w:val="left"/>
      </w:pPr>
      <w:ins w:id="18" w:author="Ning Yuan Lee" w:date="2023-08-27T13:01:00Z">
        <w:r>
          <w:rPr>
            <w:b/>
            <w:bCs/>
          </w:rPr>
          <w:t xml:space="preserve">Supplementary Figure S6. </w:t>
        </w:r>
        <w:r>
          <w:t>For the validation cohort, PCA of the methylation M-values colored by the storage duration as DNA.</w:t>
        </w:r>
      </w:ins>
    </w:p>
    <w:p w14:paraId="1CC7D801" w14:textId="77777777" w:rsidR="00E606E9" w:rsidRPr="00E606E9" w:rsidRDefault="00E606E9" w:rsidP="00E606E9"/>
    <w:sectPr w:rsidR="00E606E9" w:rsidRPr="00E60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ng Yuan Lee">
    <w15:presenceInfo w15:providerId="Windows Live" w15:userId="bcb601f4488e6a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6E9"/>
    <w:rsid w:val="00011436"/>
    <w:rsid w:val="0009577D"/>
    <w:rsid w:val="00177A0B"/>
    <w:rsid w:val="001B4290"/>
    <w:rsid w:val="001E79F1"/>
    <w:rsid w:val="002472E5"/>
    <w:rsid w:val="002523C8"/>
    <w:rsid w:val="002F3BFE"/>
    <w:rsid w:val="004136AB"/>
    <w:rsid w:val="0043112A"/>
    <w:rsid w:val="004C1EB8"/>
    <w:rsid w:val="004C479D"/>
    <w:rsid w:val="005A515C"/>
    <w:rsid w:val="00680F2F"/>
    <w:rsid w:val="00733979"/>
    <w:rsid w:val="0074171E"/>
    <w:rsid w:val="007E50BC"/>
    <w:rsid w:val="00834742"/>
    <w:rsid w:val="008904D6"/>
    <w:rsid w:val="008B09EC"/>
    <w:rsid w:val="00937CDD"/>
    <w:rsid w:val="009A6252"/>
    <w:rsid w:val="00A92E26"/>
    <w:rsid w:val="00B50442"/>
    <w:rsid w:val="00C31F8C"/>
    <w:rsid w:val="00C85CB2"/>
    <w:rsid w:val="00C9772D"/>
    <w:rsid w:val="00D97FBD"/>
    <w:rsid w:val="00DA2C8B"/>
    <w:rsid w:val="00DC3FE0"/>
    <w:rsid w:val="00E606E9"/>
    <w:rsid w:val="00E71268"/>
    <w:rsid w:val="00E8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A9DBF"/>
  <w15:chartTrackingRefBased/>
  <w15:docId w15:val="{7CEB0400-AC83-4A87-BE2C-ED3DDF0E7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79D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479D"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479D"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479D"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479D"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479D"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C479D"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C479D"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C479D"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C479D"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C479D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link w:val="Heading2"/>
    <w:uiPriority w:val="9"/>
    <w:rsid w:val="004C479D"/>
    <w:rPr>
      <w:rFonts w:ascii="Arial" w:eastAsia="Arial" w:hAnsi="Arial" w:cs="Arial"/>
      <w:sz w:val="34"/>
    </w:rPr>
  </w:style>
  <w:style w:type="character" w:customStyle="1" w:styleId="Heading3Char">
    <w:name w:val="Heading 3 Char"/>
    <w:link w:val="Heading3"/>
    <w:uiPriority w:val="9"/>
    <w:rsid w:val="004C479D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link w:val="Heading4"/>
    <w:uiPriority w:val="9"/>
    <w:rsid w:val="004C479D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link w:val="Heading5"/>
    <w:uiPriority w:val="9"/>
    <w:rsid w:val="004C479D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link w:val="Heading6"/>
    <w:uiPriority w:val="9"/>
    <w:rsid w:val="004C479D"/>
    <w:rPr>
      <w:rFonts w:ascii="Arial" w:eastAsia="Arial" w:hAnsi="Arial" w:cs="Arial"/>
      <w:b/>
      <w:bCs/>
    </w:rPr>
  </w:style>
  <w:style w:type="character" w:customStyle="1" w:styleId="Heading7Char">
    <w:name w:val="Heading 7 Char"/>
    <w:link w:val="Heading7"/>
    <w:uiPriority w:val="9"/>
    <w:rsid w:val="004C479D"/>
    <w:rPr>
      <w:rFonts w:ascii="Arial" w:eastAsia="Arial" w:hAnsi="Arial" w:cs="Arial"/>
      <w:b/>
      <w:bCs/>
      <w:i/>
      <w:iCs/>
    </w:rPr>
  </w:style>
  <w:style w:type="character" w:customStyle="1" w:styleId="Heading8Char">
    <w:name w:val="Heading 8 Char"/>
    <w:link w:val="Heading8"/>
    <w:uiPriority w:val="9"/>
    <w:rsid w:val="004C479D"/>
    <w:rPr>
      <w:rFonts w:ascii="Arial" w:eastAsia="Arial" w:hAnsi="Arial" w:cs="Arial"/>
      <w:i/>
      <w:iCs/>
    </w:rPr>
  </w:style>
  <w:style w:type="character" w:customStyle="1" w:styleId="Heading9Char">
    <w:name w:val="Heading 9 Char"/>
    <w:link w:val="Heading9"/>
    <w:uiPriority w:val="9"/>
    <w:rsid w:val="004C479D"/>
    <w:rPr>
      <w:rFonts w:ascii="Arial" w:eastAsia="Arial" w:hAnsi="Arial" w:cs="Arial"/>
      <w:i/>
      <w:iCs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C479D"/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C479D"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link w:val="Title"/>
    <w:uiPriority w:val="10"/>
    <w:rsid w:val="004C479D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79D"/>
    <w:pPr>
      <w:spacing w:before="200"/>
    </w:pPr>
    <w:rPr>
      <w:sz w:val="24"/>
      <w:szCs w:val="24"/>
    </w:rPr>
  </w:style>
  <w:style w:type="character" w:customStyle="1" w:styleId="SubtitleChar">
    <w:name w:val="Subtitle Char"/>
    <w:link w:val="Subtitle"/>
    <w:uiPriority w:val="11"/>
    <w:rsid w:val="004C479D"/>
    <w:rPr>
      <w:sz w:val="24"/>
      <w:szCs w:val="24"/>
    </w:rPr>
  </w:style>
  <w:style w:type="paragraph" w:styleId="NoSpacing">
    <w:name w:val="No Spacing"/>
    <w:basedOn w:val="Normal"/>
    <w:uiPriority w:val="1"/>
    <w:qFormat/>
    <w:rsid w:val="004C479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479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C479D"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sid w:val="004C479D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79D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sid w:val="004C479D"/>
    <w:rPr>
      <w:i/>
      <w:shd w:val="clear" w:color="auto" w:fill="F2F2F2"/>
    </w:rPr>
  </w:style>
  <w:style w:type="character" w:styleId="CommentReference">
    <w:name w:val="annotation reference"/>
    <w:basedOn w:val="DefaultParagraphFont"/>
    <w:unhideWhenUsed/>
    <w:rsid w:val="00E606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606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606E9"/>
    <w:rPr>
      <w:sz w:val="20"/>
      <w:szCs w:val="20"/>
    </w:rPr>
  </w:style>
  <w:style w:type="paragraph" w:styleId="Revision">
    <w:name w:val="Revision"/>
    <w:hidden/>
    <w:uiPriority w:val="99"/>
    <w:semiHidden/>
    <w:rsid w:val="005A51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11/relationships/people" Target="people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um</dc:creator>
  <cp:keywords/>
  <dc:description/>
  <cp:lastModifiedBy>Ann Lim</cp:lastModifiedBy>
  <cp:revision>2</cp:revision>
  <dcterms:created xsi:type="dcterms:W3CDTF">2023-08-28T03:01:00Z</dcterms:created>
  <dcterms:modified xsi:type="dcterms:W3CDTF">2023-08-28T03:01:00Z</dcterms:modified>
</cp:coreProperties>
</file>